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207C" w:rsidRDefault="0032207C"/>
    <w:tbl>
      <w:tblPr>
        <w:tblW w:w="12639" w:type="dxa"/>
        <w:tblLook w:val="04A0"/>
      </w:tblPr>
      <w:tblGrid>
        <w:gridCol w:w="1342"/>
        <w:gridCol w:w="5671"/>
        <w:gridCol w:w="5626"/>
      </w:tblGrid>
      <w:tr w:rsidR="0032207C" w:rsidRPr="0032207C" w:rsidTr="00DE5CFA">
        <w:trPr>
          <w:trHeight w:val="304"/>
        </w:trPr>
        <w:tc>
          <w:tcPr>
            <w:tcW w:w="126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 Table 1. Primers Used to Amplify the C16orf62, GOLGA4, BLCAP, ST6GAL1, C1GALT1 and GAPDH Genes.</w:t>
            </w:r>
          </w:p>
        </w:tc>
      </w:tr>
      <w:tr w:rsidR="0032207C" w:rsidRPr="0032207C" w:rsidTr="00DE5CFA">
        <w:trPr>
          <w:trHeight w:val="275"/>
        </w:trPr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color w:val="231F20"/>
                <w:kern w:val="0"/>
                <w:sz w:val="24"/>
                <w:szCs w:val="24"/>
              </w:rPr>
              <w:t>Gene</w:t>
            </w:r>
          </w:p>
        </w:tc>
        <w:tc>
          <w:tcPr>
            <w:tcW w:w="5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s</w:t>
            </w:r>
          </w:p>
        </w:tc>
        <w:tc>
          <w:tcPr>
            <w:tcW w:w="5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verse Primers </w:t>
            </w:r>
          </w:p>
        </w:tc>
      </w:tr>
      <w:tr w:rsidR="0032207C" w:rsidRPr="0032207C" w:rsidTr="00DE5CFA">
        <w:trPr>
          <w:trHeight w:val="304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16orf62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TGCCCCTCACAAGCATGG  </w:t>
            </w:r>
          </w:p>
        </w:tc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CGGCATGATGCAAATTCAGC  </w:t>
            </w:r>
          </w:p>
        </w:tc>
      </w:tr>
      <w:tr w:rsidR="0032207C" w:rsidRPr="0032207C" w:rsidTr="00DE5CFA">
        <w:trPr>
          <w:trHeight w:val="304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OLGA4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TCCCTGAATCGACTTGACCT   </w:t>
            </w:r>
          </w:p>
        </w:tc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CAACCGCTGAATCAACTGTT   </w:t>
            </w:r>
          </w:p>
        </w:tc>
      </w:tr>
      <w:tr w:rsidR="0032207C" w:rsidRPr="0032207C" w:rsidTr="00DE5CFA">
        <w:trPr>
          <w:trHeight w:val="304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LCAP 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CTCTAGAAGACGGGAGGGGAGGCATTGA  </w:t>
            </w:r>
          </w:p>
        </w:tc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GGGATCCTTGGGACAGTTGAGAAAGGCA  </w:t>
            </w:r>
          </w:p>
        </w:tc>
      </w:tr>
      <w:tr w:rsidR="0032207C" w:rsidRPr="0032207C" w:rsidTr="00DE5CFA">
        <w:trPr>
          <w:trHeight w:val="304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6GAL1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ACTCTCAGTTGGTTACCACAGA  </w:t>
            </w:r>
          </w:p>
        </w:tc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GTGCAGCTTACGATAAGTCTT   </w:t>
            </w:r>
          </w:p>
        </w:tc>
      </w:tr>
      <w:tr w:rsidR="0032207C" w:rsidRPr="0032207C" w:rsidTr="00DE5CFA">
        <w:trPr>
          <w:trHeight w:val="304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1GALT1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TCCTCTGTGGATCAGCAAT</w:t>
            </w:r>
          </w:p>
        </w:tc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AGGCTGGGTGTCAACCTTT</w:t>
            </w:r>
          </w:p>
        </w:tc>
      </w:tr>
      <w:tr w:rsidR="0032207C" w:rsidRPr="0032207C" w:rsidTr="00DE5CFA">
        <w:trPr>
          <w:trHeight w:val="304"/>
        </w:trPr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5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GACCTGACCTGCCGTCT</w:t>
            </w:r>
          </w:p>
        </w:tc>
        <w:tc>
          <w:tcPr>
            <w:tcW w:w="5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GGAGTGGGTGTCGCTGT</w:t>
            </w:r>
          </w:p>
        </w:tc>
      </w:tr>
    </w:tbl>
    <w:p w:rsidR="0032207C" w:rsidRDefault="0032207C">
      <w:r>
        <w:br w:type="page"/>
      </w:r>
    </w:p>
    <w:tbl>
      <w:tblPr>
        <w:tblW w:w="13347" w:type="dxa"/>
        <w:tblLook w:val="04A0"/>
      </w:tblPr>
      <w:tblGrid>
        <w:gridCol w:w="1560"/>
        <w:gridCol w:w="4980"/>
        <w:gridCol w:w="2697"/>
        <w:gridCol w:w="1236"/>
        <w:gridCol w:w="1457"/>
        <w:gridCol w:w="1417"/>
      </w:tblGrid>
      <w:tr w:rsidR="003F5064" w:rsidRPr="003F5064" w:rsidTr="007C57DE">
        <w:trPr>
          <w:trHeight w:val="310"/>
        </w:trPr>
        <w:tc>
          <w:tcPr>
            <w:tcW w:w="1047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Supplement Table 2. The top 10 genes correlated with </w:t>
            </w:r>
            <w:proofErr w:type="spellStart"/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AN</w:t>
            </w:r>
            <w:proofErr w:type="spellEnd"/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Gd-IgA1 levels with R2 &gt; 0.28.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5064" w:rsidRPr="003F5064" w:rsidTr="007C57DE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ll name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7E9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</w:t>
            </w:r>
            <w:r w:rsidRPr="001227E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ld Change </w:t>
            </w:r>
          </w:p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or </w:t>
            </w:r>
            <w:proofErr w:type="spellStart"/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A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 for </w:t>
            </w:r>
            <w:proofErr w:type="spellStart"/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AN</w:t>
            </w:r>
            <w:proofErr w:type="spellEnd"/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 for Gd-IgA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for Gd-IgA1</w:t>
            </w:r>
          </w:p>
        </w:tc>
      </w:tr>
      <w:tr w:rsidR="003F5064" w:rsidRPr="003F5064" w:rsidTr="007C57DE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U1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mall Nuclear </w:t>
            </w:r>
            <w:proofErr w:type="spellStart"/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nucleoprotein</w:t>
            </w:r>
            <w:proofErr w:type="spellEnd"/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141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637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4511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3E-04</w:t>
            </w:r>
          </w:p>
        </w:tc>
      </w:tr>
      <w:tr w:rsidR="003F5064" w:rsidRPr="003F5064" w:rsidTr="007C57DE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LGA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lgin</w:t>
            </w:r>
            <w:proofErr w:type="spellEnd"/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4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3393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503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7703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3E-04</w:t>
            </w:r>
          </w:p>
        </w:tc>
      </w:tr>
      <w:tr w:rsidR="003F5064" w:rsidRPr="003F5064" w:rsidTr="007C57DE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6orf6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VPS35 </w:t>
            </w:r>
            <w:proofErr w:type="spellStart"/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somal</w:t>
            </w:r>
            <w:proofErr w:type="spellEnd"/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tein Sorting Factor Like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6468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31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474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123</w:t>
            </w:r>
          </w:p>
        </w:tc>
      </w:tr>
      <w:tr w:rsidR="003F5064" w:rsidRPr="003F5064" w:rsidTr="007C57DE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L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lutamate-Ammonia </w:t>
            </w:r>
            <w:proofErr w:type="spellStart"/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gase</w:t>
            </w:r>
            <w:proofErr w:type="spellEnd"/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9350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22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5975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875</w:t>
            </w:r>
          </w:p>
        </w:tc>
      </w:tr>
      <w:tr w:rsidR="003F5064" w:rsidRPr="003F5064" w:rsidTr="007C57DE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CA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CAP Apoptosis Inducing Factor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491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19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4791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004</w:t>
            </w:r>
          </w:p>
        </w:tc>
      </w:tr>
      <w:tr w:rsidR="003F5064" w:rsidRPr="003F5064" w:rsidTr="007C57DE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6GAL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6 Beta-</w:t>
            </w:r>
            <w:proofErr w:type="spellStart"/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lactoside</w:t>
            </w:r>
            <w:proofErr w:type="spellEnd"/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lpha-2,6-Sialyltransferase 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9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143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6426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981</w:t>
            </w:r>
          </w:p>
        </w:tc>
      </w:tr>
      <w:tr w:rsidR="003F5064" w:rsidRPr="003F5064" w:rsidTr="007C57DE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F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ating Transcription Factor 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223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7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7921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108</w:t>
            </w:r>
          </w:p>
        </w:tc>
      </w:tr>
      <w:tr w:rsidR="003F5064" w:rsidRPr="003F5064" w:rsidTr="007C57DE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S7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somal Protein S7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83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952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0984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134</w:t>
            </w:r>
          </w:p>
        </w:tc>
      </w:tr>
      <w:tr w:rsidR="003F5064" w:rsidRPr="003F5064" w:rsidTr="007C57DE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U7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U7 Homolog, Splicing Factor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318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42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3022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253</w:t>
            </w:r>
          </w:p>
        </w:tc>
      </w:tr>
      <w:tr w:rsidR="003F5064" w:rsidRPr="003F5064" w:rsidTr="007C57DE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2T10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lfactory Receptor Family 2 Subfamily T Member 10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32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38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9990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064" w:rsidRPr="003F5064" w:rsidRDefault="003F5064" w:rsidP="003F50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50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479</w:t>
            </w:r>
          </w:p>
        </w:tc>
      </w:tr>
    </w:tbl>
    <w:p w:rsidR="0032207C" w:rsidRDefault="0032207C">
      <w:r>
        <w:br w:type="page"/>
      </w:r>
    </w:p>
    <w:tbl>
      <w:tblPr>
        <w:tblW w:w="13205" w:type="dxa"/>
        <w:tblLook w:val="04A0"/>
      </w:tblPr>
      <w:tblGrid>
        <w:gridCol w:w="1632"/>
        <w:gridCol w:w="2119"/>
        <w:gridCol w:w="2489"/>
        <w:gridCol w:w="1133"/>
        <w:gridCol w:w="2209"/>
        <w:gridCol w:w="2489"/>
        <w:gridCol w:w="1134"/>
      </w:tblGrid>
      <w:tr w:rsidR="0032207C" w:rsidRPr="0032207C" w:rsidTr="0032207C">
        <w:trPr>
          <w:trHeight w:val="555"/>
        </w:trPr>
        <w:tc>
          <w:tcPr>
            <w:tcW w:w="132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Supplement Tabl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 ST6Gal1 expressions in whole-blood samples from GEO database</w:t>
            </w:r>
          </w:p>
        </w:tc>
      </w:tr>
      <w:tr w:rsidR="0032207C" w:rsidRPr="0032207C" w:rsidTr="0032207C">
        <w:trPr>
          <w:trHeight w:val="555"/>
        </w:trPr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57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07C" w:rsidRPr="0032207C" w:rsidRDefault="0032207C" w:rsidP="00322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eriment E-GEOD-14795</w:t>
            </w:r>
          </w:p>
        </w:tc>
        <w:tc>
          <w:tcPr>
            <w:tcW w:w="58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07C" w:rsidRPr="0032207C" w:rsidRDefault="0032207C" w:rsidP="00322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eriment E-GEOD-58539</w:t>
            </w:r>
          </w:p>
        </w:tc>
      </w:tr>
      <w:tr w:rsidR="0032207C" w:rsidRPr="0032207C" w:rsidTr="0032207C">
        <w:trPr>
          <w:trHeight w:val="555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07C" w:rsidRPr="0032207C" w:rsidRDefault="0032207C" w:rsidP="003220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AN</w:t>
            </w:r>
            <w:proofErr w:type="spellEnd"/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 = 12)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 (n = 8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AN</w:t>
            </w:r>
            <w:proofErr w:type="spellEnd"/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 = 8)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 (n = 9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32207C" w:rsidRPr="0032207C" w:rsidTr="0032207C">
        <w:trPr>
          <w:trHeight w:val="555"/>
        </w:trPr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6Gal1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.15 ± 53.90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98 ± 23.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46 ± 4.63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34 ± 3.9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07C" w:rsidRPr="0032207C" w:rsidRDefault="0032207C" w:rsidP="00322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0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</w:tbl>
    <w:p w:rsidR="00E21A6D" w:rsidRDefault="00E21A6D"/>
    <w:sectPr w:rsidR="00E21A6D" w:rsidSect="0032207C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21A6D"/>
    <w:rsid w:val="001227E9"/>
    <w:rsid w:val="003053BA"/>
    <w:rsid w:val="0032207C"/>
    <w:rsid w:val="003F5064"/>
    <w:rsid w:val="0044202F"/>
    <w:rsid w:val="005948B5"/>
    <w:rsid w:val="005D2DB1"/>
    <w:rsid w:val="006466BF"/>
    <w:rsid w:val="0069570A"/>
    <w:rsid w:val="007817CC"/>
    <w:rsid w:val="007C57DE"/>
    <w:rsid w:val="009D0EC3"/>
    <w:rsid w:val="00AD5896"/>
    <w:rsid w:val="00B27AEC"/>
    <w:rsid w:val="00B6152C"/>
    <w:rsid w:val="00DE5CFA"/>
    <w:rsid w:val="00E21A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02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05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9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1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liuyouxia@163.com</dc:creator>
  <cp:keywords/>
  <dc:description/>
  <cp:lastModifiedBy>0016200</cp:lastModifiedBy>
  <cp:revision>13</cp:revision>
  <dcterms:created xsi:type="dcterms:W3CDTF">2020-04-11T16:23:00Z</dcterms:created>
  <dcterms:modified xsi:type="dcterms:W3CDTF">2020-07-05T00:20:00Z</dcterms:modified>
</cp:coreProperties>
</file>